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Style w:val="Trans1"/>
          <w:rFonts w:cs="Times New Roman" w:ascii="Times New Roman" w:hAnsi="Times New Roman"/>
          <w:b/>
          <w:color w:val="000000"/>
          <w:kern w:val="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Table S1.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trai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plasmids used for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3582"/>
        <w:gridCol w:w="2855"/>
      </w:tblGrid>
      <w:tr>
        <w:trPr/>
        <w:tc>
          <w:tcPr>
            <w:tcW w:w="20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Strain, plasmid</w:t>
            </w:r>
            <w:r>
              <w:rPr>
                <w:b/>
                <w:bCs/>
                <w:i/>
                <w:iCs/>
                <w:color w:val="000000"/>
              </w:rPr>
              <w:t xml:space="preserve">  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6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h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racteristic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eference or source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trains    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 flexner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01   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>S. flexner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 xml:space="preserve"> serotype 2a, WT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>Zirui Zheng et al (2016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IpaH4.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utant        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 xml:space="preserve">S. flexneri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it-IT"/>
              </w:rPr>
              <w:t>IpaH4.5</w:t>
            </w:r>
            <w:r>
              <w:rPr>
                <w:rFonts w:cs="Times New Roman" w:ascii="Times New Roman" w:hAnsi="Times New Roman"/>
                <w:color w:val="000000"/>
                <w:szCs w:val="21"/>
                <w:lang w:val="it-IT"/>
              </w:rPr>
              <w:t xml:space="preserve"> gene deletion mutant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>Zirui Zheng et al (2016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aH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IpaH4.5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ambria Math" w:ascii="Cambria Math" w:hAnsi="Cambria Math"/>
                <w:color w:val="000000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aH4.5/C379A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 flexner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IpaH4.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eletion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utant complemented with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aH4.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.flexneri IpaH4.5 deletion mutant complemented with IpaH4.5 C379A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>Zirui Zheng et al (2016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it-IT"/>
              </w:rPr>
              <w:t>Zirui Zheng et al (2016)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lang w:val="it-IT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it-IT"/>
              </w:rPr>
              <w:t>DH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it-IT"/>
              </w:rPr>
              <w:t xml:space="preserve">/ BL21         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ployed for DNA amplification and recombinant protein expression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NGKE biological technology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lasmids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-Vecto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cDNA3.1-Flag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 Life Technologies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-NLRP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P3 sequence cloned into pcDNA3.1-Flag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-IpaH4.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H4.5 sequence cloned into pcDNA3.1-Flag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-IPA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-ASC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F sequence cloned into pcDNA3.1-Fl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quence cloned into pcDNA3.1-Flag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Vecto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MV-Myc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 Life Technologies</w:t>
            </w:r>
          </w:p>
        </w:tc>
      </w:tr>
      <w:tr>
        <w:trPr/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yc-IpaH4.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IpaH4.5 sequence cloned into  pCMV-Myc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IpaH4.5 C379A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H4.5 C379A sequence cloned into  pCMV-Myc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-IpaH7.8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aH7.8 sequence cloned into  pCMV-Myc  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-Vecto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EX4T-1 vector expressing GST for pull down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sham Biosciences Biotech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-IpaH4.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ctor expressing GST-tagged IpaH4.5 for pull down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-Ub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b sequence cloned into pCMV-HA 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-Ub 48</w:t>
            </w:r>
          </w:p>
        </w:tc>
        <w:tc>
          <w:tcPr>
            <w:tcW w:w="35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ites are mutated except lysine 48</w:t>
            </w:r>
          </w:p>
        </w:tc>
        <w:tc>
          <w:tcPr>
            <w:tcW w:w="2855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  <w:tr>
        <w:trPr>
          <w:trHeight w:val="549" w:hRule="atLeast"/>
        </w:trPr>
        <w:tc>
          <w:tcPr>
            <w:tcW w:w="2085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-Ub 63</w:t>
            </w:r>
          </w:p>
        </w:tc>
        <w:tc>
          <w:tcPr>
            <w:tcW w:w="35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ites are mutated except lysine 63</w:t>
            </w:r>
          </w:p>
        </w:tc>
        <w:tc>
          <w:tcPr>
            <w:tcW w:w="285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rvation in the laboratory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outlineLvl w:val="4"/>
    </w:pPr>
    <w:rPr>
      <w:rFonts w:ascii="Times New Roman" w:hAnsi="Times New Roman" w:cs="Times New Roman"/>
      <w:b/>
      <w:color w:val="0000FF"/>
      <w:kern w:val="0"/>
      <w:szCs w:val="21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rans1">
    <w:name w:val="trans1"/>
    <w:qFormat/>
    <w:rPr>
      <w:rFonts w:ascii="Arial" w:hAnsi="Arial" w:cs="Arial"/>
      <w:sz w:val="20"/>
      <w:szCs w:val="20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4:06:00Z</dcterms:created>
  <dc:creator>yuanjing</dc:creator>
  <dc:description/>
  <cp:keywords/>
  <dc:language>en-US</dc:language>
  <cp:lastModifiedBy>Gillian Attard</cp:lastModifiedBy>
  <dcterms:modified xsi:type="dcterms:W3CDTF">2020-09-22T07:55:00Z</dcterms:modified>
  <cp:revision>16</cp:revision>
  <dc:subject/>
  <dc:title>Supplemental Table 1</dc:title>
</cp:coreProperties>
</file>